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63B83" w14:textId="47647AF5" w:rsidR="002B70D7" w:rsidRPr="0029759B" w:rsidRDefault="005A2FC5" w:rsidP="002951BA">
      <w:pPr>
        <w:wordWrap w:val="0"/>
        <w:adjustRightInd w:val="0"/>
        <w:snapToGrid w:val="0"/>
        <w:ind w:rightChars="-13" w:right="-27"/>
        <w:jc w:val="right"/>
        <w:rPr>
          <w:rFonts w:ascii="Arial" w:hAnsi="Arial" w:cs="Arial"/>
          <w:b/>
          <w:sz w:val="28"/>
          <w:szCs w:val="28"/>
        </w:rPr>
      </w:pPr>
      <w:r w:rsidRPr="0029759B">
        <w:rPr>
          <w:rFonts w:ascii="Arial" w:hAnsi="Arial" w:cs="Arial"/>
          <w:b/>
          <w:sz w:val="28"/>
          <w:szCs w:val="28"/>
        </w:rPr>
        <w:t>Zhang</w:t>
      </w:r>
      <w:r w:rsidR="00E259E0" w:rsidRPr="0029759B">
        <w:rPr>
          <w:rFonts w:ascii="Arial" w:hAnsi="Arial" w:cs="Arial"/>
          <w:b/>
          <w:sz w:val="28"/>
          <w:szCs w:val="28"/>
        </w:rPr>
        <w:t>_</w:t>
      </w:r>
      <w:r w:rsidR="002951BA" w:rsidRPr="0029759B">
        <w:rPr>
          <w:rFonts w:ascii="Arial" w:hAnsi="Arial" w:cs="Arial"/>
          <w:b/>
          <w:sz w:val="28"/>
          <w:szCs w:val="28"/>
        </w:rPr>
        <w:t xml:space="preserve">Table </w:t>
      </w:r>
      <w:bookmarkStart w:id="0" w:name="_GoBack"/>
      <w:bookmarkEnd w:id="0"/>
      <w:r w:rsidR="002951BA" w:rsidRPr="0029759B">
        <w:rPr>
          <w:rFonts w:ascii="Arial" w:hAnsi="Arial" w:cs="Arial"/>
          <w:b/>
          <w:sz w:val="28"/>
          <w:szCs w:val="28"/>
        </w:rPr>
        <w:t>S</w:t>
      </w:r>
      <w:r w:rsidR="0029759B">
        <w:rPr>
          <w:rFonts w:ascii="Arial" w:hAnsi="Arial" w:cs="Arial"/>
          <w:b/>
          <w:sz w:val="28"/>
          <w:szCs w:val="28"/>
        </w:rPr>
        <w:t>7</w:t>
      </w:r>
    </w:p>
    <w:p w14:paraId="44537FA6" w14:textId="3740AE1E" w:rsidR="00D66619" w:rsidRPr="0029759B" w:rsidRDefault="002951BA" w:rsidP="00D66619">
      <w:pPr>
        <w:spacing w:beforeLines="50" w:before="156" w:afterLines="30" w:after="93"/>
        <w:ind w:rightChars="-13" w:right="-27"/>
        <w:jc w:val="left"/>
        <w:rPr>
          <w:rFonts w:ascii="Arial" w:hAnsi="Arial" w:cs="Arial"/>
          <w:b/>
          <w:sz w:val="28"/>
          <w:szCs w:val="28"/>
        </w:rPr>
      </w:pPr>
      <w:r w:rsidRPr="0029759B">
        <w:rPr>
          <w:rFonts w:ascii="Arial" w:hAnsi="Arial" w:cs="Arial"/>
          <w:b/>
          <w:sz w:val="24"/>
        </w:rPr>
        <w:t>S</w:t>
      </w:r>
      <w:r w:rsidR="00AB4D4E">
        <w:rPr>
          <w:rFonts w:ascii="Arial" w:hAnsi="Arial" w:cs="Arial"/>
          <w:b/>
          <w:sz w:val="24"/>
        </w:rPr>
        <w:t>7</w:t>
      </w:r>
      <w:r w:rsidR="00C81C55">
        <w:rPr>
          <w:rFonts w:ascii="Arial" w:hAnsi="Arial" w:cs="Arial"/>
          <w:b/>
          <w:sz w:val="24"/>
        </w:rPr>
        <w:t xml:space="preserve"> </w:t>
      </w:r>
      <w:r w:rsidR="00C81C55" w:rsidRPr="0029759B">
        <w:rPr>
          <w:rFonts w:ascii="Arial" w:hAnsi="Arial" w:cs="Arial"/>
          <w:b/>
          <w:sz w:val="24"/>
        </w:rPr>
        <w:t>Table</w:t>
      </w:r>
      <w:r w:rsidR="00D66619" w:rsidRPr="0029759B">
        <w:rPr>
          <w:rFonts w:ascii="Arial" w:hAnsi="Arial" w:cs="Arial"/>
          <w:b/>
          <w:sz w:val="24"/>
        </w:rPr>
        <w:t xml:space="preserve">. Primers </w:t>
      </w:r>
      <w:r w:rsidR="00AB4D4E">
        <w:rPr>
          <w:rFonts w:ascii="Arial" w:hAnsi="Arial" w:cs="Arial"/>
          <w:b/>
          <w:sz w:val="24"/>
        </w:rPr>
        <w:t>u</w:t>
      </w:r>
      <w:r w:rsidR="00D66619" w:rsidRPr="0029759B">
        <w:rPr>
          <w:rFonts w:ascii="Arial" w:hAnsi="Arial" w:cs="Arial"/>
          <w:b/>
          <w:sz w:val="24"/>
        </w:rPr>
        <w:t xml:space="preserve">sed in </w:t>
      </w:r>
      <w:r w:rsidR="00AB4D4E">
        <w:rPr>
          <w:rFonts w:ascii="Arial" w:hAnsi="Arial" w:cs="Arial"/>
          <w:b/>
          <w:sz w:val="24"/>
        </w:rPr>
        <w:t>t</w:t>
      </w:r>
      <w:r w:rsidR="00D66619" w:rsidRPr="0029759B">
        <w:rPr>
          <w:rFonts w:ascii="Arial" w:hAnsi="Arial" w:cs="Arial"/>
          <w:b/>
          <w:sz w:val="24"/>
        </w:rPr>
        <w:t xml:space="preserve">his </w:t>
      </w:r>
      <w:r w:rsidR="00AB4D4E">
        <w:rPr>
          <w:rFonts w:ascii="Arial" w:hAnsi="Arial" w:cs="Arial"/>
          <w:b/>
          <w:sz w:val="24"/>
        </w:rPr>
        <w:t>s</w:t>
      </w:r>
      <w:r w:rsidR="00D66619" w:rsidRPr="0029759B">
        <w:rPr>
          <w:rFonts w:ascii="Arial" w:hAnsi="Arial" w:cs="Arial"/>
          <w:b/>
          <w:sz w:val="24"/>
        </w:rPr>
        <w:t>tudy</w:t>
      </w:r>
    </w:p>
    <w:tbl>
      <w:tblPr>
        <w:tblW w:w="9771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5562"/>
        <w:gridCol w:w="3216"/>
      </w:tblGrid>
      <w:tr w:rsidR="00D66619" w:rsidRPr="0029759B" w14:paraId="4FCB95C4" w14:textId="77777777" w:rsidTr="00A13AFF">
        <w:trPr>
          <w:trHeight w:val="340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DDD9C3"/>
            <w:vAlign w:val="bottom"/>
          </w:tcPr>
          <w:p w14:paraId="5254E922" w14:textId="77777777" w:rsidR="00D66619" w:rsidRPr="0029759B" w:rsidRDefault="00D66619" w:rsidP="00A13AFF">
            <w:pPr>
              <w:spacing w:beforeLines="50" w:before="156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29759B"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  <w:tc>
          <w:tcPr>
            <w:tcW w:w="5562" w:type="dxa"/>
            <w:tcBorders>
              <w:bottom w:val="single" w:sz="4" w:space="0" w:color="000000"/>
            </w:tcBorders>
            <w:vAlign w:val="bottom"/>
          </w:tcPr>
          <w:p w14:paraId="1E80916C" w14:textId="77777777" w:rsidR="00D66619" w:rsidRPr="0029759B" w:rsidRDefault="00D66619" w:rsidP="00A13AFF">
            <w:pPr>
              <w:spacing w:beforeLines="50" w:before="156"/>
              <w:ind w:left="-1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9759B">
              <w:rPr>
                <w:rFonts w:ascii="Arial" w:hAnsi="Arial" w:cs="Arial"/>
                <w:b/>
                <w:sz w:val="20"/>
                <w:szCs w:val="20"/>
              </w:rPr>
              <w:t>Sequences</w:t>
            </w:r>
          </w:p>
        </w:tc>
        <w:tc>
          <w:tcPr>
            <w:tcW w:w="3216" w:type="dxa"/>
            <w:tcBorders>
              <w:bottom w:val="single" w:sz="4" w:space="0" w:color="000000"/>
            </w:tcBorders>
            <w:shd w:val="clear" w:color="auto" w:fill="DDD9C3"/>
          </w:tcPr>
          <w:p w14:paraId="4557AE6E" w14:textId="77777777" w:rsidR="00D66619" w:rsidRPr="0029759B" w:rsidRDefault="00D66619" w:rsidP="00A13AFF">
            <w:pPr>
              <w:spacing w:beforeLines="50" w:before="156"/>
              <w:ind w:left="-1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9759B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</w:tc>
      </w:tr>
      <w:tr w:rsidR="00D66619" w:rsidRPr="0029759B" w14:paraId="3470D023" w14:textId="77777777" w:rsidTr="00A13AFF">
        <w:trPr>
          <w:trHeight w:val="388"/>
        </w:trPr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03D57F2" w14:textId="2479317D" w:rsidR="00D66619" w:rsidRPr="0029759B" w:rsidRDefault="002618FA" w:rsidP="00A13AFF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D66619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01</w:t>
            </w:r>
          </w:p>
        </w:tc>
        <w:tc>
          <w:tcPr>
            <w:tcW w:w="556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C63AD4A" w14:textId="6EFB7E1A" w:rsidR="00D66619" w:rsidRPr="0029759B" w:rsidRDefault="00D66619" w:rsidP="00A13AFF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2618FA" w:rsidRPr="0029759B">
              <w:rPr>
                <w:rFonts w:ascii="Arial" w:hAnsi="Arial" w:cs="Arial"/>
                <w:kern w:val="0"/>
                <w:sz w:val="18"/>
                <w:szCs w:val="18"/>
              </w:rPr>
              <w:t xml:space="preserve">TTCG TCCTGGCAAGCGCGGCACAC 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6FBC992" w14:textId="5068A59C" w:rsidR="00D66619" w:rsidRPr="0029759B" w:rsidRDefault="002618FA" w:rsidP="00A13AFF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sgRNA 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Sf3b1 ex3 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</w:t>
            </w:r>
            <w:r w:rsidR="00D66619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D66619" w:rsidRPr="0029759B" w14:paraId="708B0B75" w14:textId="77777777" w:rsidTr="00A13AFF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6EDB058" w14:textId="57D883D4" w:rsidR="00D66619" w:rsidRPr="0029759B" w:rsidRDefault="002618FA" w:rsidP="00A13AFF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D66619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02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9313CF" w14:textId="2878868B" w:rsidR="00D66619" w:rsidRPr="0029759B" w:rsidRDefault="00D66619" w:rsidP="00A13AFF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2618FA" w:rsidRPr="0029759B">
              <w:rPr>
                <w:rFonts w:ascii="Arial" w:hAnsi="Arial" w:cs="Arial"/>
                <w:kern w:val="0"/>
                <w:sz w:val="18"/>
                <w:szCs w:val="18"/>
              </w:rPr>
              <w:t>AAAC GTGTGCCGCGCTTGCCAGG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06BBEFE" w14:textId="5A190D25" w:rsidR="00D66619" w:rsidRPr="0029759B" w:rsidRDefault="002618FA" w:rsidP="00A13AFF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sgRNA 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f3b1</w:t>
            </w:r>
            <w:r w:rsidR="001D0E5B" w:rsidRPr="002975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ex3 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R </w:t>
            </w:r>
          </w:p>
        </w:tc>
      </w:tr>
      <w:tr w:rsidR="00A860E7" w:rsidRPr="0029759B" w14:paraId="14177CF3" w14:textId="77777777" w:rsidTr="00D025A3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21438B01" w14:textId="2B20056B" w:rsidR="00A860E7" w:rsidRPr="0029759B" w:rsidRDefault="00A860E7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03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3876D0" w14:textId="352FAB8A" w:rsidR="00A860E7" w:rsidRPr="0029759B" w:rsidRDefault="00FD6788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A860E7" w:rsidRPr="0029759B">
              <w:rPr>
                <w:rFonts w:ascii="Arial" w:hAnsi="Arial" w:cs="Arial"/>
                <w:sz w:val="18"/>
                <w:szCs w:val="18"/>
              </w:rPr>
              <w:t>AGACTCCAAAGCCAGATCG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C32CE0D" w14:textId="7EAE6087" w:rsidR="00A860E7" w:rsidRPr="0029759B" w:rsidRDefault="00A43159" w:rsidP="00A860E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onor L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Sf3b1 ex3 F</w:t>
            </w:r>
          </w:p>
        </w:tc>
      </w:tr>
      <w:tr w:rsidR="00A860E7" w:rsidRPr="0029759B" w14:paraId="24A1A307" w14:textId="77777777" w:rsidTr="00D025A3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642140E7" w14:textId="6DC1C4CE" w:rsidR="00A860E7" w:rsidRPr="0029759B" w:rsidRDefault="00A860E7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04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C3DAD2" w14:textId="00D49C30" w:rsidR="00A860E7" w:rsidRPr="0029759B" w:rsidRDefault="00FD6788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A860E7" w:rsidRPr="0029759B">
              <w:rPr>
                <w:rFonts w:ascii="Arial" w:hAnsi="Arial" w:cs="Arial"/>
                <w:sz w:val="18"/>
                <w:szCs w:val="18"/>
              </w:rPr>
              <w:t>TTGATGCCAGTATCCCGCGCTTG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6AEA29F" w14:textId="2D88CF47" w:rsidR="00A860E7" w:rsidRPr="0029759B" w:rsidRDefault="00A43159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onor L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Sf3b1 ex3 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 (H698D)</w:t>
            </w:r>
          </w:p>
        </w:tc>
      </w:tr>
      <w:tr w:rsidR="00A860E7" w:rsidRPr="0029759B" w14:paraId="334332AE" w14:textId="77777777" w:rsidTr="00D025A3">
        <w:trPr>
          <w:trHeight w:val="12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67F8015B" w14:textId="148579E2" w:rsidR="00A860E7" w:rsidRPr="0029759B" w:rsidRDefault="00A860E7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05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58FAA4" w14:textId="777882C0" w:rsidR="00A860E7" w:rsidRPr="0029759B" w:rsidRDefault="00FD6788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A860E7" w:rsidRPr="0029759B">
              <w:rPr>
                <w:rFonts w:ascii="Arial" w:hAnsi="Arial" w:cs="Arial"/>
                <w:sz w:val="18"/>
                <w:szCs w:val="18"/>
              </w:rPr>
              <w:t>GCAAGCGCGGGATACTGGCATCA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09445B6" w14:textId="6BDE935B" w:rsidR="00A860E7" w:rsidRPr="0029759B" w:rsidRDefault="00A43159" w:rsidP="00A860E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onor R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Sf3b1 ex3 </w:t>
            </w:r>
            <w:r w:rsidR="00A860E7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F 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(H698D)</w:t>
            </w:r>
          </w:p>
        </w:tc>
      </w:tr>
      <w:tr w:rsidR="00A860E7" w:rsidRPr="0029759B" w14:paraId="2C753335" w14:textId="77777777" w:rsidTr="00D025A3">
        <w:trPr>
          <w:trHeight w:val="12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33FC15B4" w14:textId="57BD14C7" w:rsidR="00A860E7" w:rsidRPr="0029759B" w:rsidRDefault="00A860E7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06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D961B8" w14:textId="653CEB1F" w:rsidR="00A860E7" w:rsidRPr="0029759B" w:rsidRDefault="00FD6788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A860E7" w:rsidRPr="0029759B">
              <w:rPr>
                <w:rFonts w:ascii="Arial" w:hAnsi="Arial" w:cs="Arial"/>
                <w:sz w:val="18"/>
                <w:szCs w:val="18"/>
              </w:rPr>
              <w:t>CAGGGAGCACGGTAAAAGG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686CD0C" w14:textId="6E2E570F" w:rsidR="00A860E7" w:rsidRPr="0029759B" w:rsidRDefault="00A43159" w:rsidP="00A860E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onor R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Sf3b1 ex3 R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A43159" w:rsidRPr="0029759B" w14:paraId="43B98C56" w14:textId="77777777" w:rsidTr="00D025A3">
        <w:trPr>
          <w:trHeight w:val="32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273A36D2" w14:textId="3F36259F" w:rsidR="00A43159" w:rsidRPr="0029759B" w:rsidRDefault="00A43159" w:rsidP="00A4315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07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55E376" w14:textId="6D14F4E0" w:rsidR="00A43159" w:rsidRPr="0029759B" w:rsidRDefault="00FD6788" w:rsidP="00A4315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A43159" w:rsidRPr="0029759B">
              <w:rPr>
                <w:rFonts w:ascii="Arial" w:hAnsi="Arial" w:cs="Arial"/>
                <w:sz w:val="18"/>
                <w:szCs w:val="18"/>
              </w:rPr>
              <w:t>TTGATGCCAGTACGCCGCGCTTG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1D042985" w14:textId="32B2CA80" w:rsidR="00A43159" w:rsidRPr="0029759B" w:rsidRDefault="00A43159" w:rsidP="00A4315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donor L</w:t>
            </w:r>
            <w:r w:rsidR="001D0E5B" w:rsidRPr="0029759B">
              <w:rPr>
                <w:rFonts w:ascii="Arial" w:hAnsi="Arial" w:cs="Arial"/>
                <w:sz w:val="20"/>
                <w:szCs w:val="20"/>
              </w:rPr>
              <w:t xml:space="preserve"> Sf3b1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3 </w:t>
            </w:r>
            <w:r w:rsidRPr="0029759B">
              <w:rPr>
                <w:rFonts w:ascii="Arial" w:hAnsi="Arial" w:cs="Arial"/>
                <w:sz w:val="20"/>
                <w:szCs w:val="20"/>
              </w:rPr>
              <w:t>R (H698R)</w:t>
            </w:r>
          </w:p>
        </w:tc>
      </w:tr>
      <w:tr w:rsidR="00A43159" w:rsidRPr="0029759B" w14:paraId="416548BC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4049A1D9" w14:textId="326FB62B" w:rsidR="00A43159" w:rsidRPr="0029759B" w:rsidRDefault="00A43159" w:rsidP="00A4315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08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D2DD2B" w14:textId="580335CD" w:rsidR="00A43159" w:rsidRPr="0029759B" w:rsidRDefault="00FD6788" w:rsidP="00A4315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A43159" w:rsidRPr="0029759B">
              <w:rPr>
                <w:rFonts w:ascii="Arial" w:hAnsi="Arial" w:cs="Arial"/>
                <w:sz w:val="18"/>
                <w:szCs w:val="18"/>
              </w:rPr>
              <w:t>GCAAGCGCGGCGTACTGGCATCA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2B7BA492" w14:textId="647ED036" w:rsidR="00A43159" w:rsidRPr="0029759B" w:rsidRDefault="00A43159" w:rsidP="00A4315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donor R</w:t>
            </w:r>
            <w:r w:rsidR="001D0E5B" w:rsidRPr="0029759B">
              <w:rPr>
                <w:rFonts w:ascii="Arial" w:hAnsi="Arial" w:cs="Arial"/>
                <w:sz w:val="20"/>
                <w:szCs w:val="20"/>
              </w:rPr>
              <w:t xml:space="preserve"> Sf3b1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3 </w:t>
            </w:r>
            <w:r w:rsidRPr="0029759B">
              <w:rPr>
                <w:rFonts w:ascii="Arial" w:hAnsi="Arial" w:cs="Arial"/>
                <w:sz w:val="20"/>
                <w:szCs w:val="20"/>
              </w:rPr>
              <w:t>F (H698R)</w:t>
            </w:r>
          </w:p>
        </w:tc>
      </w:tr>
      <w:tr w:rsidR="00C1260A" w:rsidRPr="0029759B" w14:paraId="5ABAB07C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06C49122" w14:textId="151D81D7" w:rsidR="00C1260A" w:rsidRPr="0029759B" w:rsidRDefault="00C1260A" w:rsidP="00C1260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09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E007AC7" w14:textId="0E33E034" w:rsidR="00C1260A" w:rsidRPr="0029759B" w:rsidRDefault="00FD6788" w:rsidP="00C1260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C1260A" w:rsidRPr="0029759B">
              <w:rPr>
                <w:rFonts w:ascii="Arial" w:hAnsi="Arial" w:cs="Arial"/>
                <w:sz w:val="18"/>
                <w:szCs w:val="18"/>
              </w:rPr>
              <w:t>CATTGGAGGACCAAGAGCG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3372EB53" w14:textId="7521A9C0" w:rsidR="00C1260A" w:rsidRPr="0029759B" w:rsidRDefault="00C1260A" w:rsidP="00C1260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screening primer F</w:t>
            </w:r>
          </w:p>
        </w:tc>
      </w:tr>
      <w:tr w:rsidR="005F1BCC" w:rsidRPr="0029759B" w14:paraId="483CFD97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7616B34D" w14:textId="11D826FC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10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E98542" w14:textId="772CDF7D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5F1BCC" w:rsidRPr="0029759B">
              <w:rPr>
                <w:rFonts w:ascii="Arial" w:hAnsi="Arial" w:cs="Arial"/>
                <w:sz w:val="18"/>
                <w:szCs w:val="18"/>
              </w:rPr>
              <w:t>CAATTTTGATGCCAGT GT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CAA3196" w14:textId="24FD5E62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creening primer R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(H698)</w:t>
            </w:r>
          </w:p>
        </w:tc>
      </w:tr>
      <w:tr w:rsidR="005F1BCC" w:rsidRPr="0029759B" w14:paraId="314B0A49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661154E0" w14:textId="6E5D1FFB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11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F2023F" w14:textId="0F86ABE2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5F1BCC" w:rsidRPr="0029759B">
              <w:rPr>
                <w:rFonts w:ascii="Arial" w:hAnsi="Arial" w:cs="Arial"/>
                <w:sz w:val="18"/>
                <w:szCs w:val="18"/>
              </w:rPr>
              <w:t>GACAATTTTGATGCCAGT AT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7C4D01CD" w14:textId="44146761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screening primer R</w:t>
            </w:r>
            <w:r w:rsidR="001D0E5B" w:rsidRPr="0029759B">
              <w:rPr>
                <w:rFonts w:ascii="Arial" w:hAnsi="Arial" w:cs="Arial"/>
                <w:sz w:val="20"/>
                <w:szCs w:val="20"/>
              </w:rPr>
              <w:t xml:space="preserve"> (H698D)</w:t>
            </w:r>
          </w:p>
        </w:tc>
      </w:tr>
      <w:tr w:rsidR="005F1BCC" w:rsidRPr="0029759B" w14:paraId="66C69C81" w14:textId="77777777" w:rsidTr="00D025A3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5B3FC8FA" w14:textId="080C44DF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12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0DFF8E" w14:textId="648ED1DE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5F1BCC" w:rsidRPr="0029759B">
              <w:rPr>
                <w:rFonts w:ascii="Arial" w:hAnsi="Arial" w:cs="Arial"/>
                <w:sz w:val="18"/>
                <w:szCs w:val="18"/>
              </w:rPr>
              <w:t>CAATTTTGATGCCAGT AC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911B12B" w14:textId="639651FC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creening primer R</w:t>
            </w:r>
            <w:r w:rsidR="001D0E5B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(H698R)</w:t>
            </w:r>
          </w:p>
        </w:tc>
      </w:tr>
      <w:tr w:rsidR="005F1BCC" w:rsidRPr="0029759B" w14:paraId="216B5F69" w14:textId="77777777" w:rsidTr="00D025A3">
        <w:trPr>
          <w:trHeight w:val="12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4706FB07" w14:textId="77C3BAF4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13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D908A4" w14:textId="561624AA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kern w:val="0"/>
                <w:sz w:val="18"/>
                <w:szCs w:val="18"/>
              </w:rPr>
              <w:t>TGACCATCCGCCCAGCATACA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E2D7843" w14:textId="28DA6307" w:rsidR="005F1BCC" w:rsidRPr="0029759B" w:rsidRDefault="0071573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p49</w:t>
            </w:r>
          </w:p>
        </w:tc>
      </w:tr>
      <w:tr w:rsidR="005F1BCC" w:rsidRPr="0029759B" w14:paraId="2388248F" w14:textId="77777777" w:rsidTr="00D025A3">
        <w:trPr>
          <w:trHeight w:val="12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2F37F40C" w14:textId="315547BD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14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9A2CFB" w14:textId="2A8960A1" w:rsidR="005F1BCC" w:rsidRPr="0029759B" w:rsidRDefault="00FD6788" w:rsidP="00280A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>GTTCTCTTGAGAACGCAGGCG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5BC4AA4" w14:textId="4DA197BB" w:rsidR="005F1BCC" w:rsidRPr="0029759B" w:rsidRDefault="00D025A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p49</w:t>
            </w:r>
          </w:p>
        </w:tc>
      </w:tr>
      <w:tr w:rsidR="005F1BCC" w:rsidRPr="0029759B" w14:paraId="560FFAFD" w14:textId="77777777" w:rsidTr="00D025A3">
        <w:trPr>
          <w:trHeight w:val="32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38EF5785" w14:textId="199BD91F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15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FD4D6D" w14:textId="734CD647" w:rsidR="005F1BCC" w:rsidRPr="0029759B" w:rsidRDefault="00FD6788" w:rsidP="00D025A3">
            <w:pPr>
              <w:widowControl/>
              <w:tabs>
                <w:tab w:val="left" w:pos="1104"/>
              </w:tabs>
              <w:adjustRightInd w:val="0"/>
              <w:snapToGri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>GCCAAGGGAACCATTGTTGT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0902CB6" w14:textId="21ABE5FB" w:rsidR="005F1BCC" w:rsidRPr="0029759B" w:rsidRDefault="0071573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yp6a17</w:t>
            </w:r>
            <w:r w:rsidR="00BC5589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2 F</w:t>
            </w:r>
          </w:p>
        </w:tc>
      </w:tr>
      <w:tr w:rsidR="005F1BCC" w:rsidRPr="0029759B" w14:paraId="6B688A5B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3E1C9094" w14:textId="7C959910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16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E36158" w14:textId="65C5612B" w:rsidR="005F1BCC" w:rsidRPr="0029759B" w:rsidRDefault="00FD6788" w:rsidP="00280A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>TCCAAATGGAAGCCAAGTG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61A562A" w14:textId="3507426E" w:rsidR="005F1BCC" w:rsidRPr="0029759B" w:rsidRDefault="00D025A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yp6a17</w:t>
            </w:r>
            <w:r w:rsidR="00BC5589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2 R</w:t>
            </w:r>
          </w:p>
        </w:tc>
      </w:tr>
      <w:tr w:rsidR="005F1BCC" w:rsidRPr="0029759B" w14:paraId="1AD7D48F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</w:tcPr>
          <w:p w14:paraId="2490C410" w14:textId="642F74BB" w:rsidR="005F1BCC" w:rsidRPr="0029759B" w:rsidRDefault="005F1BCC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ZB017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BE6F27" w14:textId="602DA6BB" w:rsidR="005F1BCC" w:rsidRPr="0029759B" w:rsidRDefault="00FD6788" w:rsidP="00280A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>TCGGCTCAAATGTGCTGAT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4BB271A" w14:textId="6E0DEAD1" w:rsidR="005F1BCC" w:rsidRPr="0029759B" w:rsidRDefault="0071573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yp12d1-p</w:t>
            </w:r>
            <w:r w:rsidR="00BC5589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4 F</w:t>
            </w:r>
          </w:p>
        </w:tc>
      </w:tr>
      <w:tr w:rsidR="005F1BCC" w:rsidRPr="0029759B" w14:paraId="2D49FA4A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50229B2" w14:textId="0587F381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5F1BCC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18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0670E6" w14:textId="75F89E3D" w:rsidR="005F1BCC" w:rsidRPr="0029759B" w:rsidRDefault="00FD6788" w:rsidP="00280A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kern w:val="0"/>
                <w:sz w:val="18"/>
                <w:szCs w:val="18"/>
              </w:rPr>
              <w:t>GTCCAAAGCCAAAGGGAAG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525FC39" w14:textId="4212AACB" w:rsidR="005F1BCC" w:rsidRPr="0029759B" w:rsidRDefault="00D025A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yp12d1-p</w:t>
            </w:r>
            <w:r w:rsidR="00BC5589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4 R</w:t>
            </w:r>
          </w:p>
        </w:tc>
      </w:tr>
      <w:tr w:rsidR="005F1BCC" w:rsidRPr="0029759B" w14:paraId="2EA762F7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A13ABB9" w14:textId="3B78DE1D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5F1BCC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19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AF8C95" w14:textId="5DDB80B2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715733" w:rsidRPr="0029759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TCCAGGAGCATGCCAACT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CB108B1" w14:textId="5A71A9CA" w:rsidR="005F1BCC" w:rsidRPr="0029759B" w:rsidRDefault="0071573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yp4e3</w:t>
            </w:r>
            <w:r w:rsidR="00BC5589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3 F</w:t>
            </w:r>
          </w:p>
        </w:tc>
      </w:tr>
      <w:tr w:rsidR="005F1BCC" w:rsidRPr="0029759B" w14:paraId="43A62E64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68C7086" w14:textId="0B0BE9A6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5F1BCC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0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C5B9DE" w14:textId="0518A64C" w:rsidR="005F1BCC" w:rsidRPr="0029759B" w:rsidRDefault="00FD6788" w:rsidP="00280A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715733" w:rsidRPr="0029759B">
              <w:rPr>
                <w:rFonts w:ascii="Arial" w:hAnsi="Arial" w:cs="Arial"/>
                <w:kern w:val="0"/>
                <w:sz w:val="18"/>
                <w:szCs w:val="18"/>
              </w:rPr>
              <w:t>AATGCCTGGACAATGGAGG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07856C9" w14:textId="05BA8CEB" w:rsidR="005F1BCC" w:rsidRPr="0029759B" w:rsidRDefault="0071573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yp4e3</w:t>
            </w:r>
            <w:r w:rsidR="00BC5589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3 R</w:t>
            </w:r>
          </w:p>
        </w:tc>
      </w:tr>
      <w:tr w:rsidR="005F1BCC" w:rsidRPr="0029759B" w14:paraId="379A8B9D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94E9635" w14:textId="5AEAF7DA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5F1BCC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1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E54DF7" w14:textId="24E57B7A" w:rsidR="005F1BCC" w:rsidRPr="0029759B" w:rsidRDefault="00FD6788" w:rsidP="00280A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kern w:val="0"/>
                <w:sz w:val="18"/>
                <w:szCs w:val="18"/>
              </w:rPr>
              <w:t>TACCACATGGACTCCCTGGGC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5ECC6FD" w14:textId="62F5674D" w:rsidR="005F1BCC" w:rsidRPr="0029759B" w:rsidRDefault="0071573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GRP-S</w:t>
            </w:r>
            <w:r w:rsidR="00BC5589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1 F</w:t>
            </w:r>
          </w:p>
        </w:tc>
      </w:tr>
      <w:tr w:rsidR="005F1BCC" w:rsidRPr="0029759B" w14:paraId="2D5775A1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EEAC640" w14:textId="61D2F7EE" w:rsidR="005F1BCC" w:rsidRPr="0029759B" w:rsidRDefault="00FD6788" w:rsidP="005F1BC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5F1BCC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2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C45247" w14:textId="12BEBA02" w:rsidR="005F1BCC" w:rsidRPr="0029759B" w:rsidRDefault="00FD6788" w:rsidP="00280AD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kern w:val="0"/>
                <w:sz w:val="18"/>
                <w:szCs w:val="18"/>
              </w:rPr>
              <w:t>GCGGATCTCGTTCCAGATG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9953D25" w14:textId="2BED0A21" w:rsidR="005F1BCC" w:rsidRPr="0029759B" w:rsidRDefault="00D025A3" w:rsidP="005F1BCC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GRP-S</w:t>
            </w:r>
            <w:r w:rsidR="00BC5589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1 R</w:t>
            </w:r>
          </w:p>
        </w:tc>
      </w:tr>
      <w:tr w:rsidR="00D025A3" w:rsidRPr="0029759B" w14:paraId="0759A729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F487C61" w14:textId="0871A897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D025A3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3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D85560" w14:textId="39F2AB87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>ACATCCAACCAGCAGCACA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850304D" w14:textId="3FAF4EDD" w:rsidR="00D025A3" w:rsidRPr="0029759B" w:rsidRDefault="00BC5589" w:rsidP="00D025A3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m</w:t>
            </w:r>
            <w:r w:rsidR="00D025A3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xt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3 F</w:t>
            </w:r>
          </w:p>
        </w:tc>
      </w:tr>
      <w:tr w:rsidR="00D025A3" w:rsidRPr="0029759B" w14:paraId="386D8397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56E7151" w14:textId="172200C3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D025A3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4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FDE45A" w14:textId="2DAB3ADA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>TCTGCACCAAACGCTCCTT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4F2E25D0" w14:textId="1A4D6907" w:rsidR="00D025A3" w:rsidRPr="0029759B" w:rsidRDefault="00BC5589" w:rsidP="00D025A3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mxt ex5 </w:t>
            </w:r>
            <w:r w:rsidR="001603C8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</w:t>
            </w:r>
          </w:p>
        </w:tc>
      </w:tr>
      <w:tr w:rsidR="00D025A3" w:rsidRPr="0029759B" w14:paraId="73497ABA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C5E0854" w14:textId="76E26786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D025A3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5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725B81" w14:textId="1CFD8AC0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>ACTATACGCCTGCTGTTGG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42D274D" w14:textId="358DC19D" w:rsidR="00D025A3" w:rsidRPr="0029759B" w:rsidRDefault="001603C8" w:rsidP="00D025A3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</w:t>
            </w:r>
            <w:r w:rsidR="00D025A3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ea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10 F</w:t>
            </w:r>
          </w:p>
        </w:tc>
      </w:tr>
      <w:tr w:rsidR="00D025A3" w:rsidRPr="0029759B" w14:paraId="0602F368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4F635E4" w14:textId="36325043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D025A3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6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7E63A3" w14:textId="45C09B27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>CTTCAGCAGGTTGGGTCGA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FC14F11" w14:textId="09F25598" w:rsidR="00D025A3" w:rsidRPr="0029759B" w:rsidRDefault="001603C8" w:rsidP="00D025A3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ea ex11 R</w:t>
            </w:r>
          </w:p>
        </w:tc>
      </w:tr>
      <w:tr w:rsidR="00D025A3" w:rsidRPr="0029759B" w14:paraId="4B0603BA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A40810C" w14:textId="3AECF8F6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D025A3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7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A37FE7" w14:textId="090CF1E0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="00D025A3" w:rsidRPr="0029759B">
              <w:rPr>
                <w:rFonts w:ascii="Arial" w:hAnsi="Arial" w:cs="Arial"/>
                <w:sz w:val="18"/>
                <w:szCs w:val="18"/>
              </w:rPr>
              <w:t>ACAATACCATCCTGA CCGC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66E92E4" w14:textId="5B0FA1A1" w:rsidR="00D025A3" w:rsidRPr="0029759B" w:rsidRDefault="00D025A3" w:rsidP="00D025A3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tnl1</w:t>
            </w:r>
            <w:r w:rsidR="001603C8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1 F</w:t>
            </w:r>
          </w:p>
        </w:tc>
      </w:tr>
      <w:tr w:rsidR="00D025A3" w:rsidRPr="0029759B" w14:paraId="3B52416E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0C9DAAD" w14:textId="1B5862BB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D025A3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8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D6EC1A" w14:textId="4FCB7E49" w:rsidR="00D025A3" w:rsidRPr="0029759B" w:rsidRDefault="00D025A3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CACACTTCTTCGTTAGCAC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422C5F56" w14:textId="6F1BEF26" w:rsidR="00D025A3" w:rsidRPr="0029759B" w:rsidRDefault="001603C8" w:rsidP="00D025A3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tnl1 ex2 R</w:t>
            </w:r>
          </w:p>
        </w:tc>
      </w:tr>
      <w:tr w:rsidR="00D025A3" w:rsidRPr="0029759B" w14:paraId="22B2377D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DA4F4F9" w14:textId="5EB1AB8F" w:rsidR="00D025A3" w:rsidRPr="0029759B" w:rsidRDefault="00FD6788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</w:t>
            </w:r>
            <w:r w:rsidR="00D025A3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29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56D066" w14:textId="4CB88917" w:rsidR="00D025A3" w:rsidRPr="0029759B" w:rsidRDefault="00D025A3" w:rsidP="00D025A3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TGTGCTACCAGCTGGCAG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498587A9" w14:textId="58CF88E0" w:rsidR="00D025A3" w:rsidRPr="0029759B" w:rsidRDefault="00D025A3" w:rsidP="00D025A3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UBEL</w:t>
            </w:r>
            <w:r w:rsidR="001603C8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1 F</w:t>
            </w:r>
          </w:p>
        </w:tc>
      </w:tr>
      <w:tr w:rsidR="004C6780" w:rsidRPr="0029759B" w14:paraId="2BABF225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A0768C3" w14:textId="2B0BD556" w:rsidR="004C6780" w:rsidRPr="0029759B" w:rsidRDefault="004C6780" w:rsidP="004C6780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0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4ADD13" w14:textId="0D47B1B8" w:rsidR="004C6780" w:rsidRPr="0029759B" w:rsidRDefault="004C6780" w:rsidP="004C6780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CGTC TGGGTTTTGCCGTCAC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481012BF" w14:textId="5B04B7B4" w:rsidR="004C6780" w:rsidRPr="0029759B" w:rsidRDefault="004C6780" w:rsidP="004C6780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UBEL ex2 R</w:t>
            </w:r>
          </w:p>
        </w:tc>
      </w:tr>
      <w:tr w:rsidR="004C6780" w:rsidRPr="0029759B" w14:paraId="0A1256DE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E75373A" w14:textId="3545A85E" w:rsidR="004C6780" w:rsidRPr="0029759B" w:rsidRDefault="004C6780" w:rsidP="004C6780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1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D49857" w14:textId="50A7D586" w:rsidR="004C6780" w:rsidRPr="0029759B" w:rsidRDefault="004C6780" w:rsidP="004C6780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ACCAGCCGAAACTCACAG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3E52D95" w14:textId="761CDF7D" w:rsidR="004C6780" w:rsidRPr="0029759B" w:rsidRDefault="004C6780" w:rsidP="004C6780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Gprk2</w:t>
            </w:r>
            <w:r w:rsidR="00F65196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ex1 F</w:t>
            </w:r>
          </w:p>
        </w:tc>
      </w:tr>
      <w:tr w:rsidR="00F65196" w:rsidRPr="0029759B" w14:paraId="49690C24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C9B3CCA" w14:textId="0ACCF451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2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780FC9" w14:textId="7A05D040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ATTTGGCAGCAGGGTCT C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B027C58" w14:textId="09BDF5AA" w:rsidR="00F65196" w:rsidRPr="0029759B" w:rsidRDefault="00F65196" w:rsidP="00F65196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Gprk2 ex3 R</w:t>
            </w:r>
          </w:p>
        </w:tc>
      </w:tr>
      <w:tr w:rsidR="00F65196" w:rsidRPr="0029759B" w14:paraId="0938DF19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E03A88D" w14:textId="7B42137D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D662381" w14:textId="4C13123F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CCACTCATTCGACACAT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26CF67C" w14:textId="188D3019" w:rsidR="00F65196" w:rsidRPr="0029759B" w:rsidRDefault="00F65196" w:rsidP="00F65196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694(Gγ30A) ex1 F</w:t>
            </w:r>
          </w:p>
        </w:tc>
      </w:tr>
      <w:tr w:rsidR="00F65196" w:rsidRPr="0029759B" w14:paraId="22AF57C4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5D372B5" w14:textId="68F32028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BE48588" w14:textId="00B41BE6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GGCCCGTCTATCGATGCT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8E3B54F" w14:textId="7F8DA825" w:rsidR="00F65196" w:rsidRPr="0029759B" w:rsidRDefault="00F65196" w:rsidP="00F65196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694(Gγ30A) ex2 R</w:t>
            </w:r>
          </w:p>
        </w:tc>
      </w:tr>
      <w:tr w:rsidR="00F65196" w:rsidRPr="0029759B" w14:paraId="065D1F6E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BC6B94B" w14:textId="068F97C2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1BF49D6" w14:textId="189EF77C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TCGCAATTGGAAACTGGAC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2807D8C" w14:textId="089BD216" w:rsidR="00F65196" w:rsidRPr="0029759B" w:rsidRDefault="00F65196" w:rsidP="00F65196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Vha-100 ex1 F</w:t>
            </w:r>
          </w:p>
        </w:tc>
      </w:tr>
      <w:tr w:rsidR="00F65196" w:rsidRPr="0029759B" w14:paraId="3852D1C3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D8B81F3" w14:textId="01444641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C050997" w14:textId="17DCC060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GTTTCGCCCAGCTCAGAT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84DB62D" w14:textId="6E76106F" w:rsidR="00F65196" w:rsidRPr="0029759B" w:rsidRDefault="00F65196" w:rsidP="00F65196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Vha-100 ex2 R</w:t>
            </w:r>
          </w:p>
        </w:tc>
      </w:tr>
      <w:tr w:rsidR="00F65196" w:rsidRPr="0029759B" w14:paraId="485DF3AE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C45F184" w14:textId="656BFC5E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24F4054" w14:textId="0ACCF304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CACATCACACCCACTCCA 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5639528" w14:textId="58E7061E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Mef2 ex9 F</w:t>
            </w:r>
          </w:p>
        </w:tc>
      </w:tr>
      <w:tr w:rsidR="00F65196" w:rsidRPr="0029759B" w14:paraId="44865C76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75A2404" w14:textId="525D19B4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8248412" w14:textId="7E4482B7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ATTCTCGGCCGTTTGTG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BEB7F7A" w14:textId="09181E35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Mef2 ex11 R</w:t>
            </w:r>
          </w:p>
        </w:tc>
      </w:tr>
      <w:tr w:rsidR="00F65196" w:rsidRPr="0029759B" w14:paraId="3D6A4813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195FF7E" w14:textId="7097E3A7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3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27782CE" w14:textId="255790F5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CACCTCCACATCCACCTC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DE1E064" w14:textId="6AD17B2C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1550 ex2 F</w:t>
            </w:r>
          </w:p>
        </w:tc>
      </w:tr>
      <w:tr w:rsidR="00F65196" w:rsidRPr="0029759B" w14:paraId="12DEE5FF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15BE263" w14:textId="02AC71EB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4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D08AF81" w14:textId="51B74388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TAGCTTCTGATGCTCCCG 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141C2E7" w14:textId="62BB5A67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1550 ex4 R</w:t>
            </w:r>
          </w:p>
        </w:tc>
      </w:tr>
      <w:tr w:rsidR="00F65196" w:rsidRPr="0029759B" w14:paraId="7438A725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C2A2575" w14:textId="51ACDFCA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4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7EBA75C" w14:textId="532CC41B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GCGTCACTCATATCGGC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680548E" w14:textId="0E391CC1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2316 ex4 F</w:t>
            </w:r>
          </w:p>
        </w:tc>
      </w:tr>
      <w:tr w:rsidR="00F65196" w:rsidRPr="0029759B" w14:paraId="6FFBFB10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C71354C" w14:textId="01F9FEEB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4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E166C04" w14:textId="7EA687AD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CGATACCAGCTGTCCGAA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D3AB344" w14:textId="1B1BEE53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2316 ex6 F</w:t>
            </w:r>
          </w:p>
        </w:tc>
      </w:tr>
      <w:tr w:rsidR="00F65196" w:rsidRPr="0029759B" w14:paraId="0F1DFF6A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0DB79F8" w14:textId="3892C155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4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EE2DAF5" w14:textId="70A01586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CAACAGCAGCAACAACTTCA T 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FF6EE3B" w14:textId="718D5D59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aPKC ex9 F</w:t>
            </w:r>
          </w:p>
        </w:tc>
      </w:tr>
      <w:tr w:rsidR="00F65196" w:rsidRPr="0029759B" w14:paraId="6F3FF88A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CDC3EE8" w14:textId="041D981F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4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8660300" w14:textId="22BF05EE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GTGT C TGTTG TTGA GAA A G 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C8E0418" w14:textId="5825975B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aPKC ex10 R</w:t>
            </w:r>
          </w:p>
        </w:tc>
      </w:tr>
      <w:tr w:rsidR="00F65196" w:rsidRPr="0029759B" w14:paraId="52FFB518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42EAEA9" w14:textId="7F427C9B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4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DEF4BDC" w14:textId="340895AE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GGTATTGCCAACAATTTA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03DEED2" w14:textId="70822FDC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D-15 ex1 F</w:t>
            </w:r>
          </w:p>
        </w:tc>
      </w:tr>
      <w:tr w:rsidR="00F65196" w:rsidRPr="0029759B" w14:paraId="65B648EA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6D34C83" w14:textId="5BE16A21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4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32AFB8E" w14:textId="55AFFECB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TGGAAGCGCATCAGTTGC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30158BF" w14:textId="1D575274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D-15 ex2 R</w:t>
            </w:r>
          </w:p>
        </w:tc>
      </w:tr>
      <w:tr w:rsidR="00F65196" w:rsidRPr="0029759B" w14:paraId="168174F7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D181553" w14:textId="3CBE1043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ZB04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FF6D33D" w14:textId="2A298502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CTCAGT C T TGTAC GAAC C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B12ACF0" w14:textId="54095996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acc ex1 F</w:t>
            </w:r>
          </w:p>
        </w:tc>
      </w:tr>
      <w:tr w:rsidR="00F65196" w:rsidRPr="0029759B" w14:paraId="1F2829D5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F70F248" w14:textId="4AA061E2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4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B0BAA18" w14:textId="2A545491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T TCCGTAGCAGCCGACAT 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98930F5" w14:textId="5705126F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acc ex2 R</w:t>
            </w:r>
          </w:p>
        </w:tc>
      </w:tr>
      <w:tr w:rsidR="00F65196" w:rsidRPr="0029759B" w14:paraId="1F98B64A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2D9898C" w14:textId="4A1E84BD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4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E7EB067" w14:textId="504781B3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CATCCTGAGGCCA GAAGG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D423283" w14:textId="0864C951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17977 ex2 F</w:t>
            </w:r>
          </w:p>
        </w:tc>
      </w:tr>
      <w:tr w:rsidR="00F65196" w:rsidRPr="0029759B" w14:paraId="5E9FE986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0960189" w14:textId="4AC76304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5C5B7A4" w14:textId="5BCE90D4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CTCCTCCGTAAG TCGTGG 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D22E460" w14:textId="52F9B359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17977 ex3 R</w:t>
            </w:r>
          </w:p>
        </w:tc>
      </w:tr>
      <w:tr w:rsidR="00F65196" w:rsidRPr="0029759B" w14:paraId="5783971D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7CEB1CA" w14:textId="37B5F9A4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F8772BE" w14:textId="1E97021D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CCAGCACGGTCACATTCG A 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A49AD20" w14:textId="643BACE2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4658 ex1 F</w:t>
            </w:r>
          </w:p>
        </w:tc>
      </w:tr>
      <w:tr w:rsidR="00F65196" w:rsidRPr="0029759B" w14:paraId="31AAF6FE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E49225A" w14:textId="61994B90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6B7C957" w14:textId="2238D7FF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GGA A CTCGT GTTG CCC A T 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3B3BEC9" w14:textId="592FF380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4658 ex2 R</w:t>
            </w:r>
          </w:p>
        </w:tc>
      </w:tr>
      <w:tr w:rsidR="00F65196" w:rsidRPr="0029759B" w14:paraId="2B008E90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6D23D2D" w14:textId="56447B99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A81A517" w14:textId="79C313B8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CGTACCCCCACCACACAAA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AA7309B" w14:textId="749491F8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1446 ex2 F</w:t>
            </w:r>
          </w:p>
        </w:tc>
      </w:tr>
      <w:tr w:rsidR="00F65196" w:rsidRPr="0029759B" w14:paraId="32006C03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F6A0580" w14:textId="5611A0B7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161DB83" w14:textId="4BD881FD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TCCGGATGGTGCATAGCA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22F0C88" w14:textId="54806060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1446 ex3 R</w:t>
            </w:r>
          </w:p>
        </w:tc>
      </w:tr>
      <w:tr w:rsidR="00F65196" w:rsidRPr="0029759B" w14:paraId="2E84B639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53C882E" w14:textId="6CE988DE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5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41256E" w14:textId="4BFFA266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CAGCGTCACTTCTCCAGCT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445A2D5" w14:textId="29F51E63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ilpl</w:t>
            </w:r>
            <w:r w:rsidR="00902C6D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x2 F</w:t>
            </w:r>
          </w:p>
        </w:tc>
      </w:tr>
      <w:tr w:rsidR="00F65196" w:rsidRPr="0029759B" w14:paraId="3324BA1B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44F7177" w14:textId="3D64FE1E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6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C0A404" w14:textId="2905F494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Pr="0029759B">
              <w:rPr>
                <w:rFonts w:ascii="Arial" w:hAnsi="Arial" w:cs="Arial"/>
                <w:sz w:val="18"/>
                <w:szCs w:val="18"/>
              </w:rPr>
              <w:t>CTCTTCTTCCAGGGCGCAT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76119BA" w14:textId="092A7CE7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ilpl</w:t>
            </w:r>
            <w:r w:rsidR="00902C6D"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x3 R</w:t>
            </w:r>
          </w:p>
        </w:tc>
      </w:tr>
      <w:tr w:rsidR="00F65196" w:rsidRPr="0029759B" w14:paraId="05C91480" w14:textId="77777777" w:rsidTr="00D025A3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30466DE" w14:textId="4646CDA3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7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EB09F1" w14:textId="64849D37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Pr="0029759B">
              <w:rPr>
                <w:rFonts w:ascii="Arial" w:hAnsi="Arial" w:cs="Arial"/>
                <w:sz w:val="18"/>
                <w:szCs w:val="18"/>
              </w:rPr>
              <w:t>AAAGGATGTAACAGAAATGGGCTCACT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5E964B4" w14:textId="750D7607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ilpl</w:t>
            </w:r>
            <w:r w:rsidR="00680850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ariat</w:t>
            </w:r>
            <w:r w:rsidR="00680850" w:rsidRPr="002975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80850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2' R</w:t>
            </w:r>
          </w:p>
        </w:tc>
      </w:tr>
      <w:tr w:rsidR="00F65196" w:rsidRPr="0029759B" w14:paraId="5C23C09E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E243471" w14:textId="67E275EF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DFC8089" w14:textId="4E9043CF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TTCATAAATTCTTGTTTTCTCTGGT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ADBC50F" w14:textId="64D69738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ilpl</w:t>
            </w:r>
            <w:r w:rsidR="00680850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ariat</w:t>
            </w:r>
            <w:r w:rsidR="00680850" w:rsidRPr="002975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80850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1' R</w:t>
            </w:r>
          </w:p>
        </w:tc>
      </w:tr>
      <w:tr w:rsidR="00F65196" w:rsidRPr="0029759B" w14:paraId="4BBD1F46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2A14417" w14:textId="453B5C85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5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FBE0643" w14:textId="0F864D92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acgaacaagcattttcagcCT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803255D" w14:textId="39390692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ilpl</w:t>
            </w:r>
            <w:r w:rsidR="00680850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ariat</w:t>
            </w:r>
            <w:r w:rsidR="00680850" w:rsidRPr="002975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80850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1 F</w:t>
            </w:r>
          </w:p>
        </w:tc>
      </w:tr>
      <w:tr w:rsidR="00F65196" w:rsidRPr="0029759B" w14:paraId="491479A4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165AD01" w14:textId="255DFDC6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6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4AABA69" w14:textId="2E5A86B3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ctggtaaatggcacaattg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4BE06B7" w14:textId="27B7E50F" w:rsidR="00F65196" w:rsidRPr="0029759B" w:rsidRDefault="00F65196" w:rsidP="00F65196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ilpl</w:t>
            </w:r>
            <w:r w:rsidR="00680850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ariat</w:t>
            </w:r>
            <w:r w:rsidR="00680850" w:rsidRPr="002975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80850"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2 F</w:t>
            </w:r>
          </w:p>
        </w:tc>
      </w:tr>
      <w:tr w:rsidR="0088077C" w:rsidRPr="0029759B" w14:paraId="38412F83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1741908" w14:textId="4E420E02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6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DF105DF" w14:textId="38F1254A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CACCAACTGGATTAACGTC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27B1E2B" w14:textId="16304D0B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ip2</w:t>
            </w: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x5 F</w:t>
            </w:r>
          </w:p>
        </w:tc>
      </w:tr>
      <w:tr w:rsidR="0088077C" w:rsidRPr="0029759B" w14:paraId="16F51616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5DE4A71" w14:textId="0B6CD097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6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BDA9BAF" w14:textId="1C13B24F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CGGCACCTAACGATGGA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C9338C0" w14:textId="3AAC3440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ip2</w:t>
            </w: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x6 R</w:t>
            </w:r>
          </w:p>
        </w:tc>
      </w:tr>
      <w:tr w:rsidR="0088077C" w:rsidRPr="0029759B" w14:paraId="24DC017F" w14:textId="77777777" w:rsidTr="00A00EB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E069928" w14:textId="3A569238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E2E6EB8" w14:textId="46682719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ATCT GATCC AAATA CCACA A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</w:tcPr>
          <w:p w14:paraId="165A64DC" w14:textId="24B0B8D5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bip2 lariat P2' R</w:t>
            </w:r>
          </w:p>
        </w:tc>
      </w:tr>
      <w:tr w:rsidR="0088077C" w:rsidRPr="0029759B" w14:paraId="028384B3" w14:textId="77777777" w:rsidTr="00A00EB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509694E" w14:textId="0B726BB1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5199FD0" w14:textId="2DA2655B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CTTA TCAGC TCCGG CGTA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</w:tcPr>
          <w:p w14:paraId="7314DD87" w14:textId="4A171133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bip2 lariat P1' R</w:t>
            </w:r>
          </w:p>
        </w:tc>
      </w:tr>
      <w:tr w:rsidR="0088077C" w:rsidRPr="0029759B" w14:paraId="394DD28D" w14:textId="77777777" w:rsidTr="00A00EB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5CC17D5" w14:textId="1E995659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1BB2B63" w14:textId="602BF856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ACTAATTATAACATCGAAG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</w:tcPr>
          <w:p w14:paraId="547C22BF" w14:textId="11E2D396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bip2 lariat P1 F</w:t>
            </w:r>
          </w:p>
        </w:tc>
      </w:tr>
      <w:tr w:rsidR="0088077C" w:rsidRPr="0029759B" w14:paraId="31840682" w14:textId="77777777" w:rsidTr="00A00EB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17284BA" w14:textId="06279C03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15ABFB1" w14:textId="1E69158D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CATGTAAAGCAGCCAAA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</w:tcPr>
          <w:p w14:paraId="2178C757" w14:textId="406C88F5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hAnsi="Arial" w:cs="Arial"/>
                <w:sz w:val="20"/>
                <w:szCs w:val="20"/>
              </w:rPr>
              <w:t>bip2 lariat P2 F</w:t>
            </w:r>
          </w:p>
        </w:tc>
      </w:tr>
      <w:tr w:rsidR="0088077C" w:rsidRPr="0029759B" w14:paraId="3EAFFED8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18B5648" w14:textId="5806EB0A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6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979C97E" w14:textId="3187A490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CCCATGGATCAGTTCGC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033CF99" w14:textId="3297A582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bol ex7 F </w:t>
            </w:r>
          </w:p>
        </w:tc>
      </w:tr>
      <w:tr w:rsidR="0088077C" w:rsidRPr="0029759B" w14:paraId="4652E31B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0D06B48" w14:textId="1F7B7FFE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6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6B04F38" w14:textId="3BC0FEB5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GAAGGTGGGTAGATGGCT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4DBFBAD" w14:textId="2688DEC9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ol ex8 R</w:t>
            </w:r>
          </w:p>
        </w:tc>
      </w:tr>
      <w:tr w:rsidR="0088077C" w:rsidRPr="0029759B" w14:paraId="0D1AEFC0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4DF52AE" w14:textId="2D1D9037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6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673CF2E" w14:textId="61EE3E64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CAGA GAAAC GATGA AGAC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3DFD5D4" w14:textId="3F32D1F8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ol lariat P2</w:t>
            </w:r>
            <w:r w:rsidRPr="0029759B">
              <w:rPr>
                <w:rFonts w:ascii="Arial" w:hAnsi="Arial" w:cs="Arial"/>
                <w:kern w:val="0"/>
                <w:sz w:val="20"/>
                <w:szCs w:val="20"/>
              </w:rPr>
              <w:t>'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R</w:t>
            </w:r>
          </w:p>
        </w:tc>
      </w:tr>
      <w:tr w:rsidR="0088077C" w:rsidRPr="0029759B" w14:paraId="101B6D29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D6C4209" w14:textId="665E7169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D2E3055" w14:textId="0BDC7978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ACAAA TGTCAAT AAAACC AAG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000F749" w14:textId="43FB5411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ol lariat P1</w:t>
            </w:r>
            <w:r w:rsidRPr="0029759B">
              <w:rPr>
                <w:rFonts w:ascii="Arial" w:hAnsi="Arial" w:cs="Arial"/>
                <w:kern w:val="0"/>
                <w:sz w:val="20"/>
                <w:szCs w:val="20"/>
              </w:rPr>
              <w:t>'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R</w:t>
            </w:r>
          </w:p>
        </w:tc>
      </w:tr>
      <w:tr w:rsidR="0088077C" w:rsidRPr="0029759B" w14:paraId="760476B2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73775DF" w14:textId="7F7A47A9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5B1936C" w14:textId="242C9CBB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tttcattacgctctctttcttaactc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87184E7" w14:textId="5219CD83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ol lariat P1 F</w:t>
            </w:r>
          </w:p>
        </w:tc>
      </w:tr>
      <w:tr w:rsidR="0088077C" w:rsidRPr="0029759B" w14:paraId="124629F5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44A7045" w14:textId="41422E1B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</w:t>
            </w:r>
            <w:r w:rsidR="006D43C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6C1C63B" w14:textId="5E8564E2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acaactacaaccaaaacaccac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2DEA3FE" w14:textId="3F8FFD12" w:rsidR="0088077C" w:rsidRPr="0029759B" w:rsidRDefault="0088077C" w:rsidP="0088077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ol lariat P2 F</w:t>
            </w:r>
          </w:p>
        </w:tc>
      </w:tr>
      <w:tr w:rsidR="006D43C9" w:rsidRPr="0029759B" w14:paraId="3B2B47EA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8C457F3" w14:textId="68D55C67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7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F6EC4BF" w14:textId="264018E0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Pr="006D43C9">
              <w:rPr>
                <w:rFonts w:ascii="Arial" w:hAnsi="Arial" w:cs="Arial"/>
                <w:kern w:val="0"/>
                <w:sz w:val="18"/>
                <w:szCs w:val="18"/>
              </w:rPr>
              <w:t>CAAGCACGAGGGAGAAGT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77E8118" w14:textId="2AC1908C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Mef2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lariat P2</w:t>
            </w:r>
            <w:r w:rsidRPr="0029759B">
              <w:rPr>
                <w:rFonts w:ascii="Arial" w:hAnsi="Arial" w:cs="Arial"/>
                <w:kern w:val="0"/>
                <w:sz w:val="20"/>
                <w:szCs w:val="20"/>
              </w:rPr>
              <w:t>'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R</w:t>
            </w:r>
          </w:p>
        </w:tc>
      </w:tr>
      <w:tr w:rsidR="006D43C9" w:rsidRPr="0029759B" w14:paraId="58FCFBF4" w14:textId="77777777" w:rsidTr="00A13AFF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672BFD1" w14:textId="5C46C84A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7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B35664D" w14:textId="499AE2F1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Pr="006D43C9">
              <w:rPr>
                <w:rFonts w:ascii="Arial" w:hAnsi="Arial" w:cs="Arial"/>
                <w:kern w:val="0"/>
                <w:sz w:val="18"/>
                <w:szCs w:val="18"/>
              </w:rPr>
              <w:t>AAACGGCAGCAATTTTCGCAAGC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AA28CB6" w14:textId="67A222C6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Mef2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lariat P1</w:t>
            </w:r>
            <w:r w:rsidRPr="0029759B">
              <w:rPr>
                <w:rFonts w:ascii="Arial" w:hAnsi="Arial" w:cs="Arial"/>
                <w:kern w:val="0"/>
                <w:sz w:val="20"/>
                <w:szCs w:val="20"/>
              </w:rPr>
              <w:t>'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R</w:t>
            </w:r>
          </w:p>
        </w:tc>
      </w:tr>
      <w:tr w:rsidR="006D43C9" w:rsidRPr="0029759B" w14:paraId="01607498" w14:textId="77777777" w:rsidTr="00A1217D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C5AB7AC" w14:textId="227E95CD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7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F45413D" w14:textId="2A843767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Pr="006D43C9">
              <w:rPr>
                <w:rFonts w:ascii="Arial" w:hAnsi="Arial" w:cs="Arial"/>
                <w:kern w:val="0"/>
                <w:sz w:val="18"/>
                <w:szCs w:val="18"/>
              </w:rPr>
              <w:t>ggtttgcctgcctttcgt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EE48F75" w14:textId="3BF49562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Mef2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lariat P1 F</w:t>
            </w:r>
          </w:p>
        </w:tc>
      </w:tr>
      <w:tr w:rsidR="006D43C9" w:rsidRPr="0029759B" w14:paraId="6709E07F" w14:textId="77777777" w:rsidTr="00A1217D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C658CB6" w14:textId="6D45A7EC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9759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B07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ED40361" w14:textId="21DE62CE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9759B">
              <w:rPr>
                <w:rFonts w:ascii="Arial" w:hAnsi="Arial" w:cs="Arial"/>
                <w:kern w:val="0"/>
                <w:sz w:val="18"/>
                <w:szCs w:val="18"/>
              </w:rPr>
              <w:t>5'_</w:t>
            </w:r>
            <w:r w:rsidRPr="006D43C9">
              <w:rPr>
                <w:rFonts w:ascii="Arial" w:hAnsi="Arial" w:cs="Arial"/>
                <w:kern w:val="0"/>
                <w:sz w:val="18"/>
                <w:szCs w:val="18"/>
              </w:rPr>
              <w:t>tccgcctgcctttgtcat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6925669" w14:textId="56E3CC3C" w:rsidR="006D43C9" w:rsidRPr="0029759B" w:rsidRDefault="006D43C9" w:rsidP="006D43C9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Mef2</w:t>
            </w:r>
            <w:r w:rsidRPr="002975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lariat P2 F</w:t>
            </w:r>
          </w:p>
        </w:tc>
      </w:tr>
    </w:tbl>
    <w:p w14:paraId="48C18D38" w14:textId="77777777" w:rsidR="00D66619" w:rsidRPr="0029759B" w:rsidRDefault="00D66619" w:rsidP="00564DFF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sectPr w:rsidR="00D66619" w:rsidRPr="0029759B" w:rsidSect="007D7FC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A56282" w14:textId="77777777" w:rsidR="008E32B5" w:rsidRDefault="008E32B5" w:rsidP="00F213B0">
      <w:r>
        <w:separator/>
      </w:r>
    </w:p>
  </w:endnote>
  <w:endnote w:type="continuationSeparator" w:id="0">
    <w:p w14:paraId="3AC99F9C" w14:textId="77777777" w:rsidR="008E32B5" w:rsidRDefault="008E32B5" w:rsidP="00F21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359972" w14:textId="77777777" w:rsidR="008E32B5" w:rsidRDefault="008E32B5" w:rsidP="00F213B0">
      <w:r>
        <w:separator/>
      </w:r>
    </w:p>
  </w:footnote>
  <w:footnote w:type="continuationSeparator" w:id="0">
    <w:p w14:paraId="078D71E3" w14:textId="77777777" w:rsidR="008E32B5" w:rsidRDefault="008E32B5" w:rsidP="00F213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B9807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 Mo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0x5ffpvr22tief5svvssvkdrpw2r9r2spd&quot;&gt;Rsd1-Prp5-SF3b&lt;record-ids&gt;&lt;item&gt;151&lt;/item&gt;&lt;/record-ids&gt;&lt;/item&gt;&lt;/Libraries&gt;"/>
  </w:docVars>
  <w:rsids>
    <w:rsidRoot w:val="00A33866"/>
    <w:rsid w:val="0000087F"/>
    <w:rsid w:val="00014BD4"/>
    <w:rsid w:val="00030398"/>
    <w:rsid w:val="0003150B"/>
    <w:rsid w:val="00032A83"/>
    <w:rsid w:val="00062241"/>
    <w:rsid w:val="000635ED"/>
    <w:rsid w:val="00086421"/>
    <w:rsid w:val="0008728F"/>
    <w:rsid w:val="00092F37"/>
    <w:rsid w:val="00097B1E"/>
    <w:rsid w:val="000A3E8C"/>
    <w:rsid w:val="000B3AE8"/>
    <w:rsid w:val="000D56F0"/>
    <w:rsid w:val="000D5D06"/>
    <w:rsid w:val="000E1EA2"/>
    <w:rsid w:val="000E7D2C"/>
    <w:rsid w:val="000F4743"/>
    <w:rsid w:val="00110F5F"/>
    <w:rsid w:val="00114AF5"/>
    <w:rsid w:val="00125060"/>
    <w:rsid w:val="00135DE3"/>
    <w:rsid w:val="001603C8"/>
    <w:rsid w:val="001701F5"/>
    <w:rsid w:val="00171963"/>
    <w:rsid w:val="00175E1C"/>
    <w:rsid w:val="00184FA1"/>
    <w:rsid w:val="001936BC"/>
    <w:rsid w:val="00195475"/>
    <w:rsid w:val="00197A82"/>
    <w:rsid w:val="001A1F77"/>
    <w:rsid w:val="001A7B4F"/>
    <w:rsid w:val="001B16ED"/>
    <w:rsid w:val="001B652A"/>
    <w:rsid w:val="001C56B8"/>
    <w:rsid w:val="001C5F68"/>
    <w:rsid w:val="001C798C"/>
    <w:rsid w:val="001D07B0"/>
    <w:rsid w:val="001D0E5B"/>
    <w:rsid w:val="001D6599"/>
    <w:rsid w:val="001E1E6D"/>
    <w:rsid w:val="001E3A47"/>
    <w:rsid w:val="001F4550"/>
    <w:rsid w:val="002167F0"/>
    <w:rsid w:val="00226663"/>
    <w:rsid w:val="00230BB2"/>
    <w:rsid w:val="0024237B"/>
    <w:rsid w:val="00251E43"/>
    <w:rsid w:val="002618FA"/>
    <w:rsid w:val="0027076A"/>
    <w:rsid w:val="00280AD7"/>
    <w:rsid w:val="002924A6"/>
    <w:rsid w:val="002951BA"/>
    <w:rsid w:val="0029759B"/>
    <w:rsid w:val="002A03D1"/>
    <w:rsid w:val="002A2D74"/>
    <w:rsid w:val="002A3F6D"/>
    <w:rsid w:val="002B70D7"/>
    <w:rsid w:val="002C6F0D"/>
    <w:rsid w:val="002D22CA"/>
    <w:rsid w:val="002E1E55"/>
    <w:rsid w:val="00303BA8"/>
    <w:rsid w:val="00313EF9"/>
    <w:rsid w:val="00344FC6"/>
    <w:rsid w:val="0034716A"/>
    <w:rsid w:val="003509D0"/>
    <w:rsid w:val="0036017F"/>
    <w:rsid w:val="00370ECC"/>
    <w:rsid w:val="00373B70"/>
    <w:rsid w:val="003750CC"/>
    <w:rsid w:val="003C7FEF"/>
    <w:rsid w:val="003D5E7F"/>
    <w:rsid w:val="003E3D6A"/>
    <w:rsid w:val="003E675F"/>
    <w:rsid w:val="003E73C1"/>
    <w:rsid w:val="003F5067"/>
    <w:rsid w:val="00406127"/>
    <w:rsid w:val="00411B00"/>
    <w:rsid w:val="00416292"/>
    <w:rsid w:val="004223EC"/>
    <w:rsid w:val="00427C17"/>
    <w:rsid w:val="004326A2"/>
    <w:rsid w:val="004329FB"/>
    <w:rsid w:val="004550A5"/>
    <w:rsid w:val="00460FEC"/>
    <w:rsid w:val="0047204F"/>
    <w:rsid w:val="00472CCA"/>
    <w:rsid w:val="00494A45"/>
    <w:rsid w:val="004A055A"/>
    <w:rsid w:val="004A16A4"/>
    <w:rsid w:val="004A177E"/>
    <w:rsid w:val="004B0B4F"/>
    <w:rsid w:val="004B7704"/>
    <w:rsid w:val="004C6780"/>
    <w:rsid w:val="004D5C60"/>
    <w:rsid w:val="004E79B5"/>
    <w:rsid w:val="004F210E"/>
    <w:rsid w:val="00512F30"/>
    <w:rsid w:val="005161B4"/>
    <w:rsid w:val="00533F76"/>
    <w:rsid w:val="0054179B"/>
    <w:rsid w:val="00544440"/>
    <w:rsid w:val="00557304"/>
    <w:rsid w:val="00564DFF"/>
    <w:rsid w:val="00570133"/>
    <w:rsid w:val="005829F4"/>
    <w:rsid w:val="0059276D"/>
    <w:rsid w:val="005942D2"/>
    <w:rsid w:val="0059587D"/>
    <w:rsid w:val="005A2FC5"/>
    <w:rsid w:val="005B1DFC"/>
    <w:rsid w:val="005B3B31"/>
    <w:rsid w:val="005B5871"/>
    <w:rsid w:val="005B7801"/>
    <w:rsid w:val="005D7A83"/>
    <w:rsid w:val="005E637D"/>
    <w:rsid w:val="005F1BCC"/>
    <w:rsid w:val="0062249C"/>
    <w:rsid w:val="00627DF6"/>
    <w:rsid w:val="00633A73"/>
    <w:rsid w:val="00635484"/>
    <w:rsid w:val="00653B2F"/>
    <w:rsid w:val="0066194F"/>
    <w:rsid w:val="00673932"/>
    <w:rsid w:val="006772C6"/>
    <w:rsid w:val="00680850"/>
    <w:rsid w:val="006A2E15"/>
    <w:rsid w:val="006A7824"/>
    <w:rsid w:val="006B5F0E"/>
    <w:rsid w:val="006D43C9"/>
    <w:rsid w:val="006F054A"/>
    <w:rsid w:val="006F2A5B"/>
    <w:rsid w:val="00700887"/>
    <w:rsid w:val="00715733"/>
    <w:rsid w:val="00715C28"/>
    <w:rsid w:val="00726359"/>
    <w:rsid w:val="0073731D"/>
    <w:rsid w:val="00737FCE"/>
    <w:rsid w:val="00753F1C"/>
    <w:rsid w:val="007719C6"/>
    <w:rsid w:val="007826A2"/>
    <w:rsid w:val="0078389C"/>
    <w:rsid w:val="00787423"/>
    <w:rsid w:val="0079570D"/>
    <w:rsid w:val="007970D2"/>
    <w:rsid w:val="007B3810"/>
    <w:rsid w:val="007C3E52"/>
    <w:rsid w:val="007D0299"/>
    <w:rsid w:val="007D0E39"/>
    <w:rsid w:val="007D1571"/>
    <w:rsid w:val="007D7FC4"/>
    <w:rsid w:val="007E5C13"/>
    <w:rsid w:val="007F636D"/>
    <w:rsid w:val="007F6A87"/>
    <w:rsid w:val="008015EE"/>
    <w:rsid w:val="008146A4"/>
    <w:rsid w:val="008215F0"/>
    <w:rsid w:val="008244D1"/>
    <w:rsid w:val="0082472F"/>
    <w:rsid w:val="008457F5"/>
    <w:rsid w:val="00856C66"/>
    <w:rsid w:val="00860619"/>
    <w:rsid w:val="00861C8E"/>
    <w:rsid w:val="008723FA"/>
    <w:rsid w:val="008778C4"/>
    <w:rsid w:val="0088077C"/>
    <w:rsid w:val="008A4838"/>
    <w:rsid w:val="008B3004"/>
    <w:rsid w:val="008B60AF"/>
    <w:rsid w:val="008C2B3D"/>
    <w:rsid w:val="008D20B2"/>
    <w:rsid w:val="008E32B5"/>
    <w:rsid w:val="008E5AF8"/>
    <w:rsid w:val="0090284F"/>
    <w:rsid w:val="00902C6D"/>
    <w:rsid w:val="009146D7"/>
    <w:rsid w:val="009163B4"/>
    <w:rsid w:val="009257EB"/>
    <w:rsid w:val="009337B8"/>
    <w:rsid w:val="00937543"/>
    <w:rsid w:val="00951B7F"/>
    <w:rsid w:val="00960368"/>
    <w:rsid w:val="009A2B54"/>
    <w:rsid w:val="009A6AA9"/>
    <w:rsid w:val="009B3F6D"/>
    <w:rsid w:val="009B4671"/>
    <w:rsid w:val="009E6601"/>
    <w:rsid w:val="00A05EDB"/>
    <w:rsid w:val="00A13AFF"/>
    <w:rsid w:val="00A30FAA"/>
    <w:rsid w:val="00A33861"/>
    <w:rsid w:val="00A33866"/>
    <w:rsid w:val="00A37DBF"/>
    <w:rsid w:val="00A43159"/>
    <w:rsid w:val="00A45D77"/>
    <w:rsid w:val="00A54297"/>
    <w:rsid w:val="00A73B90"/>
    <w:rsid w:val="00A74F0D"/>
    <w:rsid w:val="00A819A6"/>
    <w:rsid w:val="00A860E7"/>
    <w:rsid w:val="00A86349"/>
    <w:rsid w:val="00A915FB"/>
    <w:rsid w:val="00AA0543"/>
    <w:rsid w:val="00AB0721"/>
    <w:rsid w:val="00AB4D4E"/>
    <w:rsid w:val="00AB6B9D"/>
    <w:rsid w:val="00AC1EF1"/>
    <w:rsid w:val="00AC3FAD"/>
    <w:rsid w:val="00AC54E0"/>
    <w:rsid w:val="00AD1634"/>
    <w:rsid w:val="00AE3D7E"/>
    <w:rsid w:val="00AE67AB"/>
    <w:rsid w:val="00AF33D5"/>
    <w:rsid w:val="00B07AE6"/>
    <w:rsid w:val="00B268B0"/>
    <w:rsid w:val="00B37128"/>
    <w:rsid w:val="00B3737F"/>
    <w:rsid w:val="00B479C6"/>
    <w:rsid w:val="00B56A99"/>
    <w:rsid w:val="00B71F61"/>
    <w:rsid w:val="00B7740B"/>
    <w:rsid w:val="00B841B7"/>
    <w:rsid w:val="00B87AA9"/>
    <w:rsid w:val="00B90FCD"/>
    <w:rsid w:val="00B94959"/>
    <w:rsid w:val="00B97A00"/>
    <w:rsid w:val="00BA2B2D"/>
    <w:rsid w:val="00BB07E9"/>
    <w:rsid w:val="00BB72AB"/>
    <w:rsid w:val="00BB7FCF"/>
    <w:rsid w:val="00BC380E"/>
    <w:rsid w:val="00BC5589"/>
    <w:rsid w:val="00BC7153"/>
    <w:rsid w:val="00BD3946"/>
    <w:rsid w:val="00BE1ABF"/>
    <w:rsid w:val="00BE518E"/>
    <w:rsid w:val="00BE5E0A"/>
    <w:rsid w:val="00BF18FA"/>
    <w:rsid w:val="00BF62A6"/>
    <w:rsid w:val="00C07083"/>
    <w:rsid w:val="00C072FA"/>
    <w:rsid w:val="00C1260A"/>
    <w:rsid w:val="00C12FD5"/>
    <w:rsid w:val="00C23C21"/>
    <w:rsid w:val="00C27725"/>
    <w:rsid w:val="00C455BA"/>
    <w:rsid w:val="00C47288"/>
    <w:rsid w:val="00C6153C"/>
    <w:rsid w:val="00C62464"/>
    <w:rsid w:val="00C65E19"/>
    <w:rsid w:val="00C72323"/>
    <w:rsid w:val="00C81C55"/>
    <w:rsid w:val="00C81C57"/>
    <w:rsid w:val="00C923DB"/>
    <w:rsid w:val="00CA37AF"/>
    <w:rsid w:val="00CB12F3"/>
    <w:rsid w:val="00CB70B2"/>
    <w:rsid w:val="00CE23A9"/>
    <w:rsid w:val="00CF6DCD"/>
    <w:rsid w:val="00D003CE"/>
    <w:rsid w:val="00D025A3"/>
    <w:rsid w:val="00D03581"/>
    <w:rsid w:val="00D21E24"/>
    <w:rsid w:val="00D228E6"/>
    <w:rsid w:val="00D22C92"/>
    <w:rsid w:val="00D41D32"/>
    <w:rsid w:val="00D606C0"/>
    <w:rsid w:val="00D66619"/>
    <w:rsid w:val="00D71C14"/>
    <w:rsid w:val="00D805D2"/>
    <w:rsid w:val="00DA0508"/>
    <w:rsid w:val="00DC0B27"/>
    <w:rsid w:val="00DC691A"/>
    <w:rsid w:val="00DD1447"/>
    <w:rsid w:val="00DD353C"/>
    <w:rsid w:val="00DE4753"/>
    <w:rsid w:val="00E05D29"/>
    <w:rsid w:val="00E2093A"/>
    <w:rsid w:val="00E23E3A"/>
    <w:rsid w:val="00E259E0"/>
    <w:rsid w:val="00E32595"/>
    <w:rsid w:val="00E33E89"/>
    <w:rsid w:val="00E40A3F"/>
    <w:rsid w:val="00E536C9"/>
    <w:rsid w:val="00E61B19"/>
    <w:rsid w:val="00E67CF0"/>
    <w:rsid w:val="00E71DEF"/>
    <w:rsid w:val="00E76165"/>
    <w:rsid w:val="00EB2008"/>
    <w:rsid w:val="00EB6B74"/>
    <w:rsid w:val="00EC78CC"/>
    <w:rsid w:val="00ED3FBD"/>
    <w:rsid w:val="00EF199F"/>
    <w:rsid w:val="00F17D87"/>
    <w:rsid w:val="00F213B0"/>
    <w:rsid w:val="00F31E32"/>
    <w:rsid w:val="00F32AFC"/>
    <w:rsid w:val="00F37D5F"/>
    <w:rsid w:val="00F50262"/>
    <w:rsid w:val="00F65196"/>
    <w:rsid w:val="00F718C0"/>
    <w:rsid w:val="00F727BE"/>
    <w:rsid w:val="00F72FE7"/>
    <w:rsid w:val="00F82499"/>
    <w:rsid w:val="00FA3247"/>
    <w:rsid w:val="00FB1639"/>
    <w:rsid w:val="00FC5A3A"/>
    <w:rsid w:val="00FC740C"/>
    <w:rsid w:val="00FD29AC"/>
    <w:rsid w:val="00FD6788"/>
    <w:rsid w:val="00FE0E2D"/>
    <w:rsid w:val="00FF0BE7"/>
    <w:rsid w:val="00FF73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80B214"/>
  <w15:docId w15:val="{AFAF3AA2-413B-4230-804B-70EAD6052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61416"/>
    <w:rPr>
      <w:color w:val="0000FF"/>
      <w:u w:val="single"/>
    </w:rPr>
  </w:style>
  <w:style w:type="paragraph" w:styleId="a4">
    <w:name w:val="annotation text"/>
    <w:basedOn w:val="a"/>
    <w:link w:val="a5"/>
    <w:uiPriority w:val="99"/>
    <w:unhideWhenUsed/>
    <w:rsid w:val="00E05D29"/>
    <w:rPr>
      <w:rFonts w:ascii="Calibri" w:hAnsi="Calibri"/>
      <w:sz w:val="24"/>
      <w:lang w:val="x-none" w:eastAsia="x-none"/>
    </w:rPr>
  </w:style>
  <w:style w:type="character" w:customStyle="1" w:styleId="a5">
    <w:name w:val="批注文字 字符"/>
    <w:link w:val="a4"/>
    <w:uiPriority w:val="99"/>
    <w:rsid w:val="00E05D29"/>
    <w:rPr>
      <w:rFonts w:ascii="Calibri" w:eastAsia="宋体" w:hAnsi="Calibri" w:cs="Times New Roman"/>
      <w:kern w:val="2"/>
      <w:sz w:val="24"/>
      <w:szCs w:val="24"/>
    </w:rPr>
  </w:style>
  <w:style w:type="paragraph" w:styleId="a6">
    <w:name w:val="header"/>
    <w:basedOn w:val="a"/>
    <w:link w:val="a7"/>
    <w:rsid w:val="00F21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7">
    <w:name w:val="页眉 字符"/>
    <w:link w:val="a6"/>
    <w:rsid w:val="00F213B0"/>
    <w:rPr>
      <w:kern w:val="2"/>
      <w:sz w:val="18"/>
      <w:szCs w:val="18"/>
    </w:rPr>
  </w:style>
  <w:style w:type="paragraph" w:styleId="a8">
    <w:name w:val="footer"/>
    <w:basedOn w:val="a"/>
    <w:link w:val="a9"/>
    <w:rsid w:val="00F213B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9">
    <w:name w:val="页脚 字符"/>
    <w:link w:val="a8"/>
    <w:rsid w:val="00F213B0"/>
    <w:rPr>
      <w:kern w:val="2"/>
      <w:sz w:val="18"/>
      <w:szCs w:val="18"/>
    </w:rPr>
  </w:style>
  <w:style w:type="paragraph" w:styleId="aa">
    <w:name w:val="Balloon Text"/>
    <w:basedOn w:val="a"/>
    <w:link w:val="ab"/>
    <w:semiHidden/>
    <w:unhideWhenUsed/>
    <w:rsid w:val="00A13AFF"/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semiHidden/>
    <w:rsid w:val="00A13AFF"/>
    <w:rPr>
      <w:rFonts w:ascii="Microsoft YaHei UI" w:eastAsia="Microsoft YaHei UI"/>
      <w:kern w:val="2"/>
      <w:sz w:val="18"/>
      <w:szCs w:val="18"/>
      <w:lang w:eastAsia="zh-CN"/>
    </w:rPr>
  </w:style>
  <w:style w:type="character" w:styleId="ac">
    <w:name w:val="annotation reference"/>
    <w:basedOn w:val="a0"/>
    <w:semiHidden/>
    <w:unhideWhenUsed/>
    <w:rsid w:val="0054179B"/>
    <w:rPr>
      <w:sz w:val="21"/>
      <w:szCs w:val="21"/>
    </w:rPr>
  </w:style>
  <w:style w:type="paragraph" w:styleId="ad">
    <w:name w:val="annotation subject"/>
    <w:basedOn w:val="a4"/>
    <w:next w:val="a4"/>
    <w:link w:val="ae"/>
    <w:semiHidden/>
    <w:unhideWhenUsed/>
    <w:rsid w:val="0054179B"/>
    <w:pPr>
      <w:jc w:val="left"/>
    </w:pPr>
    <w:rPr>
      <w:rFonts w:ascii="Times New Roman" w:hAnsi="Times New Roman"/>
      <w:b/>
      <w:bCs/>
      <w:sz w:val="21"/>
      <w:lang w:val="en-US" w:eastAsia="zh-CN"/>
    </w:rPr>
  </w:style>
  <w:style w:type="character" w:customStyle="1" w:styleId="ae">
    <w:name w:val="批注主题 字符"/>
    <w:basedOn w:val="a5"/>
    <w:link w:val="ad"/>
    <w:semiHidden/>
    <w:rsid w:val="0054179B"/>
    <w:rPr>
      <w:rFonts w:ascii="Calibri" w:eastAsia="宋体" w:hAnsi="Calibri" w:cs="Times New Roman"/>
      <w:b/>
      <w:bCs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0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9</Words>
  <Characters>3158</Characters>
  <Application>Microsoft Office Word</Application>
  <DocSecurity>0</DocSecurity>
  <Lines>5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sippe</Company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Yongzhen Xu</dc:creator>
  <cp:keywords/>
  <dc:description/>
  <cp:lastModifiedBy>Yongzhen Xu</cp:lastModifiedBy>
  <cp:revision>4</cp:revision>
  <cp:lastPrinted>2011-07-11T22:52:00Z</cp:lastPrinted>
  <dcterms:created xsi:type="dcterms:W3CDTF">2021-04-15T07:14:00Z</dcterms:created>
  <dcterms:modified xsi:type="dcterms:W3CDTF">2021-04-18T03:22:00Z</dcterms:modified>
</cp:coreProperties>
</file>